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1FD121" w14:textId="4A50D0E5" w:rsidR="00871476" w:rsidRPr="00871476" w:rsidRDefault="00871476" w:rsidP="00871476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 w:eastAsia="tr-TR"/>
        </w:rPr>
      </w:pPr>
      <w:bookmarkStart w:id="0" w:name="_Hlk162697521"/>
      <w:r w:rsidRPr="00871476">
        <w:rPr>
          <w:rFonts w:ascii="Times New Roman" w:hAnsi="Times New Roman"/>
          <w:sz w:val="24"/>
          <w:szCs w:val="24"/>
          <w:lang w:val="en-US"/>
        </w:rPr>
        <w:t>Appendix-1</w:t>
      </w:r>
      <w:bookmarkEnd w:id="0"/>
    </w:p>
    <w:p w14:paraId="7BA60238" w14:textId="19A69D08" w:rsidR="00341112" w:rsidRPr="00A87EDB" w:rsidRDefault="00A87EDB" w:rsidP="00341112">
      <w:pPr>
        <w:spacing w:line="360" w:lineRule="auto"/>
        <w:jc w:val="center"/>
        <w:rPr>
          <w:rFonts w:ascii="Times New Roman" w:eastAsiaTheme="minorEastAsia" w:hAnsi="Times New Roman" w:cs="Times New Roman"/>
          <w:b/>
          <w:bCs/>
          <w:i/>
          <w:sz w:val="24"/>
          <w:szCs w:val="24"/>
          <w:lang w:val="en-US" w:eastAsia="tr-TR"/>
        </w:rPr>
      </w:pPr>
      <w:r w:rsidRPr="00A87EDB">
        <w:rPr>
          <w:rFonts w:ascii="Times New Roman" w:eastAsia="Calibri" w:hAnsi="Times New Roman" w:cs="Times New Roman"/>
          <w:b/>
          <w:bCs/>
          <w:lang w:val="en-US" w:eastAsia="tr-TR"/>
        </w:rPr>
        <w:t>Vaccine Hesitancy Scale</w:t>
      </w:r>
    </w:p>
    <w:tbl>
      <w:tblPr>
        <w:tblW w:w="494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7"/>
        <w:gridCol w:w="5540"/>
        <w:gridCol w:w="607"/>
        <w:gridCol w:w="606"/>
        <w:gridCol w:w="606"/>
        <w:gridCol w:w="606"/>
        <w:gridCol w:w="606"/>
      </w:tblGrid>
      <w:tr w:rsidR="00341112" w:rsidRPr="00A87EDB" w14:paraId="4DAEED7E" w14:textId="77777777" w:rsidTr="00871476">
        <w:trPr>
          <w:cantSplit/>
          <w:trHeight w:val="1100"/>
        </w:trPr>
        <w:tc>
          <w:tcPr>
            <w:tcW w:w="33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B01242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extDirection w:val="btLr"/>
            <w:vAlign w:val="center"/>
            <w:hideMark/>
          </w:tcPr>
          <w:p w14:paraId="3FB947D1" w14:textId="700B4F16" w:rsidR="00341112" w:rsidRPr="00A87EDB" w:rsidRDefault="00A87EDB" w:rsidP="00366DAE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A87EDB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 w:eastAsia="tr-TR"/>
              </w:rPr>
              <w:t>Strongly disagree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extDirection w:val="btLr"/>
            <w:vAlign w:val="center"/>
            <w:hideMark/>
          </w:tcPr>
          <w:p w14:paraId="4204EE99" w14:textId="27E5E8FB" w:rsidR="00341112" w:rsidRPr="00A87EDB" w:rsidRDefault="00A87EDB" w:rsidP="00366DAE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A87EDB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 w:eastAsia="tr-TR"/>
              </w:rPr>
              <w:t>Disagree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extDirection w:val="btLr"/>
            <w:vAlign w:val="center"/>
            <w:hideMark/>
          </w:tcPr>
          <w:p w14:paraId="52423CF8" w14:textId="0DF33203" w:rsidR="00341112" w:rsidRPr="00A87EDB" w:rsidRDefault="002C6C55" w:rsidP="00366DAE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 w:eastAsia="tr-TR"/>
              </w:rPr>
              <w:t>Partially</w:t>
            </w:r>
            <w:r w:rsidR="00A87EDB" w:rsidRPr="00A87EDB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 w:eastAsia="tr-TR"/>
              </w:rPr>
              <w:t xml:space="preserve"> agree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extDirection w:val="btLr"/>
            <w:vAlign w:val="center"/>
            <w:hideMark/>
          </w:tcPr>
          <w:p w14:paraId="5229EAAE" w14:textId="19F46C7F" w:rsidR="00341112" w:rsidRPr="00A87EDB" w:rsidRDefault="00AC5E82" w:rsidP="00366DAE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AC5E8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 w:eastAsia="tr-TR"/>
              </w:rPr>
              <w:t>Agree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extDirection w:val="btLr"/>
            <w:vAlign w:val="center"/>
            <w:hideMark/>
          </w:tcPr>
          <w:p w14:paraId="2D1D0754" w14:textId="0731F73D" w:rsidR="00341112" w:rsidRPr="00A87EDB" w:rsidRDefault="00AC5E82" w:rsidP="00366DAE">
            <w:pPr>
              <w:widowControl w:val="0"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 w:eastAsia="tr-TR"/>
              </w:rPr>
            </w:pPr>
            <w:r w:rsidRPr="00AC5E82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US" w:eastAsia="tr-TR"/>
              </w:rPr>
              <w:t>Strongly agree</w:t>
            </w:r>
          </w:p>
        </w:tc>
      </w:tr>
      <w:tr w:rsidR="00341112" w:rsidRPr="00A87EDB" w14:paraId="39AC900F" w14:textId="77777777" w:rsidTr="00871476">
        <w:trPr>
          <w:cantSplit/>
          <w:trHeight w:val="367"/>
        </w:trPr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AD9DBA8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A87EDB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  <w:t>A1</w:t>
            </w:r>
          </w:p>
        </w:tc>
        <w:tc>
          <w:tcPr>
            <w:tcW w:w="3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2CC908D" w14:textId="5C2F7782" w:rsidR="00341112" w:rsidRPr="00A87EDB" w:rsidRDefault="000B4BFE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0B4BFE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  <w:t>If everyone gets vaccinated, diseases will decrease.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CD246DE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9F57DBA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E5228F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6BA790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07EA19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</w:tr>
      <w:tr w:rsidR="00341112" w:rsidRPr="00A87EDB" w14:paraId="79BD2A28" w14:textId="77777777" w:rsidTr="00871476">
        <w:trPr>
          <w:cantSplit/>
          <w:trHeight w:val="462"/>
        </w:trPr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C1F5429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A87EDB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  <w:t>A2</w:t>
            </w:r>
          </w:p>
        </w:tc>
        <w:tc>
          <w:tcPr>
            <w:tcW w:w="3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8EC7206" w14:textId="15C547DD" w:rsidR="00341112" w:rsidRPr="00A87EDB" w:rsidRDefault="000B4BFE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0B4BFE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  <w:t>Vaccination is an effective method to protect health.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DF34CF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F9C0DD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68CC0E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6912E5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06C4EB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</w:tr>
      <w:tr w:rsidR="00341112" w:rsidRPr="00A87EDB" w14:paraId="28C48AF5" w14:textId="77777777" w:rsidTr="00871476">
        <w:trPr>
          <w:cantSplit/>
          <w:trHeight w:val="476"/>
        </w:trPr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90748F9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A87EDB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  <w:t>A3</w:t>
            </w:r>
          </w:p>
        </w:tc>
        <w:tc>
          <w:tcPr>
            <w:tcW w:w="3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7876FD1" w14:textId="6E1C870A" w:rsidR="00341112" w:rsidRPr="00A87EDB" w:rsidRDefault="000B4BFE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0B4BFE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  <w:t>I trust the vaccines recommended by the government.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D98C55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E93F78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34A6FA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F6A122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29066CC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</w:tr>
      <w:tr w:rsidR="00341112" w:rsidRPr="00A87EDB" w14:paraId="5B7A9C47" w14:textId="77777777" w:rsidTr="00871476">
        <w:trPr>
          <w:cantSplit/>
          <w:trHeight w:val="462"/>
        </w:trPr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713B3BF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A87EDB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  <w:t>A4</w:t>
            </w:r>
          </w:p>
        </w:tc>
        <w:tc>
          <w:tcPr>
            <w:tcW w:w="3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9E35896" w14:textId="41E23B0E" w:rsidR="00341112" w:rsidRPr="00A87EDB" w:rsidRDefault="000B4BFE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0B4BFE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  <w:t xml:space="preserve">he strongest measure against </w:t>
            </w:r>
            <w:r w:rsidR="000B26BE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  <w:t>pandemics</w:t>
            </w:r>
            <w:r w:rsidRPr="000B4BFE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  <w:t xml:space="preserve"> is vaccination.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CA6728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E43C40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E85178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8A49D9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400131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</w:tr>
      <w:tr w:rsidR="00341112" w:rsidRPr="00A87EDB" w14:paraId="26D4890D" w14:textId="77777777" w:rsidTr="00871476">
        <w:trPr>
          <w:cantSplit/>
          <w:trHeight w:val="476"/>
        </w:trPr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9CA23B7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A87EDB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  <w:t>A5</w:t>
            </w:r>
          </w:p>
        </w:tc>
        <w:tc>
          <w:tcPr>
            <w:tcW w:w="3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AC8E7BE" w14:textId="1BC9E4CD" w:rsidR="00341112" w:rsidRPr="00A87EDB" w:rsidRDefault="0057799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577992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  <w:t>Vaccination is an important safeguard for our health.</w:t>
            </w:r>
            <w:r w:rsidR="00341112" w:rsidRPr="00A87EDB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  <w:t>.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6F29B4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9FDBBF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BE03E2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A7B23D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6DD6C2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</w:tr>
      <w:tr w:rsidR="00341112" w:rsidRPr="00A87EDB" w14:paraId="6A157EE9" w14:textId="77777777" w:rsidTr="00871476">
        <w:trPr>
          <w:cantSplit/>
          <w:trHeight w:val="476"/>
        </w:trPr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29A7085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A87EDB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  <w:t>B1</w:t>
            </w:r>
          </w:p>
        </w:tc>
        <w:tc>
          <w:tcPr>
            <w:tcW w:w="3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9DB6C05" w14:textId="0B707A48" w:rsidR="00341112" w:rsidRPr="00A87EDB" w:rsidRDefault="0057799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</w:pPr>
            <w:r w:rsidRPr="00577992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  <w:t>I am worried about the side effects of vaccines.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CBBD28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2469FD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031389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1135BA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C46FAF0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</w:tr>
      <w:tr w:rsidR="00341112" w:rsidRPr="00A87EDB" w14:paraId="122D0193" w14:textId="77777777" w:rsidTr="00871476">
        <w:trPr>
          <w:cantSplit/>
          <w:trHeight w:val="462"/>
        </w:trPr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5B2938D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A87EDB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  <w:t>B2</w:t>
            </w:r>
          </w:p>
        </w:tc>
        <w:tc>
          <w:tcPr>
            <w:tcW w:w="3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ED35912" w14:textId="19EA8483" w:rsidR="00341112" w:rsidRPr="00A87EDB" w:rsidRDefault="0057799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</w:pPr>
            <w:r w:rsidRPr="00577992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  <w:t>I'm afraid that vaccines may cause autism or learning disorders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D0CE101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20B890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550D95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F6D97C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02380D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</w:tr>
      <w:tr w:rsidR="00341112" w:rsidRPr="00A87EDB" w14:paraId="27E10F67" w14:textId="77777777" w:rsidTr="00871476">
        <w:trPr>
          <w:cantSplit/>
          <w:trHeight w:val="476"/>
        </w:trPr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3A21661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A87EDB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  <w:t>B3</w:t>
            </w:r>
          </w:p>
        </w:tc>
        <w:tc>
          <w:tcPr>
            <w:tcW w:w="3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C4166FF" w14:textId="4C20E20F" w:rsidR="00341112" w:rsidRPr="00A87EDB" w:rsidRDefault="00520E63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</w:pPr>
            <w:r w:rsidRPr="00520E63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  <w:t>Vaccines can cause many diseases.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1923B8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7C36F0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548103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E6122D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542A21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</w:tr>
      <w:tr w:rsidR="00341112" w:rsidRPr="00A87EDB" w14:paraId="16EB4DAB" w14:textId="77777777" w:rsidTr="00871476">
        <w:trPr>
          <w:cantSplit/>
          <w:trHeight w:val="476"/>
        </w:trPr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018ACFA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A87EDB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  <w:t>B4</w:t>
            </w:r>
          </w:p>
        </w:tc>
        <w:tc>
          <w:tcPr>
            <w:tcW w:w="3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DB09C08" w14:textId="6A51C993" w:rsidR="00341112" w:rsidRPr="00A87EDB" w:rsidRDefault="00520E63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  <w:lang w:val="en-US" w:eastAsia="tr-TR"/>
              </w:rPr>
            </w:pPr>
            <w:r w:rsidRPr="00520E63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  <w:t>Vaccination benefits vaccine producers more than people's health.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B5EB501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529D29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6417C5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F0AD4C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34F015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</w:tr>
      <w:tr w:rsidR="00341112" w:rsidRPr="00A87EDB" w14:paraId="4115F944" w14:textId="77777777" w:rsidTr="00871476">
        <w:trPr>
          <w:cantSplit/>
          <w:trHeight w:val="462"/>
        </w:trPr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C0F4C4C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A87EDB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  <w:t>B5</w:t>
            </w:r>
          </w:p>
        </w:tc>
        <w:tc>
          <w:tcPr>
            <w:tcW w:w="3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1EEDBC5" w14:textId="7E87A7A8" w:rsidR="00341112" w:rsidRPr="00A87EDB" w:rsidRDefault="00F02B2A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F02B2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  <w:t>Vaccines have as much harm as they have benefits.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71FE70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3B01C7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C00923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2B2F07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B7D291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</w:tr>
      <w:tr w:rsidR="00341112" w:rsidRPr="00A87EDB" w14:paraId="14DDD18D" w14:textId="77777777" w:rsidTr="00871476">
        <w:trPr>
          <w:cantSplit/>
          <w:trHeight w:val="476"/>
        </w:trPr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3087176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A87EDB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  <w:t>B6</w:t>
            </w:r>
          </w:p>
        </w:tc>
        <w:tc>
          <w:tcPr>
            <w:tcW w:w="3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5F5617A" w14:textId="5D7605E3" w:rsidR="00341112" w:rsidRPr="00A87EDB" w:rsidRDefault="00F02B2A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</w:pPr>
            <w:r w:rsidRPr="00F02B2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  <w:t>Vaccines contain toxic substances.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A98C91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828233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C9AB1A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B5F6B5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C67E07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</w:tr>
      <w:tr w:rsidR="00341112" w:rsidRPr="00A87EDB" w14:paraId="6205C6B4" w14:textId="77777777" w:rsidTr="00871476">
        <w:trPr>
          <w:cantSplit/>
          <w:trHeight w:val="621"/>
        </w:trPr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CBCBD35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A87EDB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  <w:t>C1</w:t>
            </w:r>
          </w:p>
        </w:tc>
        <w:tc>
          <w:tcPr>
            <w:tcW w:w="3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FB34976" w14:textId="0F2F0C04" w:rsidR="00341112" w:rsidRPr="00A87EDB" w:rsidRDefault="00F02B2A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</w:pPr>
            <w:r w:rsidRPr="00F02B2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  <w:t>Traditional methods passed down from ancestors provide better protection than vaccines.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15F7FA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1D70FEF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8AFCB2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0D0D55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C55975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</w:tr>
      <w:tr w:rsidR="00341112" w:rsidRPr="00A87EDB" w14:paraId="4E515753" w14:textId="77777777" w:rsidTr="00871476">
        <w:trPr>
          <w:cantSplit/>
          <w:trHeight w:val="476"/>
        </w:trPr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2A4C222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A87EDB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  <w:t>C2</w:t>
            </w:r>
          </w:p>
        </w:tc>
        <w:tc>
          <w:tcPr>
            <w:tcW w:w="3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5B8448D" w14:textId="2EAA3032" w:rsidR="00341112" w:rsidRPr="00A87EDB" w:rsidRDefault="00F02B2A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</w:pPr>
            <w:r w:rsidRPr="00F02B2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  <w:t>I prefer to get the disease rather than getting vaccinated to gain immunity.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2AC9E4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8FDC30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FEE54B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AF4F81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789D8DD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</w:tr>
      <w:tr w:rsidR="00341112" w:rsidRPr="00A87EDB" w14:paraId="40E02978" w14:textId="77777777" w:rsidTr="00871476">
        <w:trPr>
          <w:cantSplit/>
          <w:trHeight w:val="462"/>
        </w:trPr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18FD81B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A87EDB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  <w:t>C3</w:t>
            </w:r>
          </w:p>
        </w:tc>
        <w:tc>
          <w:tcPr>
            <w:tcW w:w="3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6624C31" w14:textId="3995BE59" w:rsidR="00341112" w:rsidRPr="00A87EDB" w:rsidRDefault="00C06A58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C06A5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  <w:t>If I could, I would abolish mandatory vaccination.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11B91D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F741AF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9FC099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AC883F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F3AA7D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</w:tr>
      <w:tr w:rsidR="00341112" w:rsidRPr="00A87EDB" w14:paraId="0513B305" w14:textId="77777777" w:rsidTr="00871476">
        <w:trPr>
          <w:cantSplit/>
          <w:trHeight w:val="476"/>
        </w:trPr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2A3B2F0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A87EDB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  <w:t>C4</w:t>
            </w:r>
          </w:p>
        </w:tc>
        <w:tc>
          <w:tcPr>
            <w:tcW w:w="3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D1492EF" w14:textId="742C1269" w:rsidR="00341112" w:rsidRPr="00A87EDB" w:rsidRDefault="009C6C9F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</w:pPr>
            <w:r w:rsidRPr="009C6C9F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  <w:t>Vaccination should be optional, not mandatory.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55841C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BA033C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1ADF33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F18F87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1C0C61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</w:tr>
      <w:tr w:rsidR="00341112" w:rsidRPr="00A87EDB" w14:paraId="287D0F33" w14:textId="77777777" w:rsidTr="00871476">
        <w:trPr>
          <w:cantSplit/>
          <w:trHeight w:val="476"/>
        </w:trPr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FC768C2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A87EDB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  <w:t>C5</w:t>
            </w:r>
          </w:p>
        </w:tc>
        <w:tc>
          <w:tcPr>
            <w:tcW w:w="3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00ABF2F" w14:textId="5810E82F" w:rsidR="00341112" w:rsidRPr="00A87EDB" w:rsidRDefault="009C6C9F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</w:pPr>
            <w:r w:rsidRPr="009C6C9F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  <w:t>If I could go back to my childhood, I wouldn't get vaccinated.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7552659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ACE79E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3E8438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56340CC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B98DAD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</w:tr>
      <w:tr w:rsidR="00341112" w:rsidRPr="00A87EDB" w14:paraId="4A4A82AB" w14:textId="77777777" w:rsidTr="00871476">
        <w:trPr>
          <w:cantSplit/>
          <w:trHeight w:val="462"/>
        </w:trPr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0BCD9D6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A87EDB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  <w:t>D1</w:t>
            </w:r>
          </w:p>
        </w:tc>
        <w:tc>
          <w:tcPr>
            <w:tcW w:w="3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7FDDD6E" w14:textId="7B10A0D3" w:rsidR="00341112" w:rsidRPr="00A87EDB" w:rsidRDefault="00C070D8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</w:pPr>
            <w:r w:rsidRPr="00C070D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  <w:t>I won't get vaccinated because I'm afraid of needles.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249402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4F02C5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2A04BA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042026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521DB5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</w:tr>
      <w:tr w:rsidR="00341112" w:rsidRPr="00A87EDB" w14:paraId="60D31A02" w14:textId="77777777" w:rsidTr="00871476">
        <w:trPr>
          <w:cantSplit/>
          <w:trHeight w:val="476"/>
        </w:trPr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783B2C3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A87EDB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  <w:t>D2</w:t>
            </w:r>
          </w:p>
        </w:tc>
        <w:tc>
          <w:tcPr>
            <w:tcW w:w="3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26DB81D" w14:textId="02716493" w:rsidR="00341112" w:rsidRPr="00A87EDB" w:rsidRDefault="00C070D8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</w:pPr>
            <w:r w:rsidRPr="00C070D8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  <w:t>I won't get vaccinated because of my religious beliefs.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3CD8C6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54EC2A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F4D5A1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B4818A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DA754F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</w:tr>
      <w:tr w:rsidR="00341112" w:rsidRPr="00A87EDB" w14:paraId="14FDDB84" w14:textId="77777777" w:rsidTr="00871476">
        <w:trPr>
          <w:cantSplit/>
          <w:trHeight w:val="462"/>
        </w:trPr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D99B56A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A87EDB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  <w:t>D3</w:t>
            </w:r>
          </w:p>
        </w:tc>
        <w:tc>
          <w:tcPr>
            <w:tcW w:w="3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CD1728F" w14:textId="1CBF39EE" w:rsidR="00341112" w:rsidRPr="00A87EDB" w:rsidRDefault="000A22CE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0A22CE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  <w:t>I will not vaccinate my child because vaccines can cause permanent illness.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24A3A0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A61C7F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A01938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F42E17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9923C4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</w:tr>
      <w:tr w:rsidR="00341112" w:rsidRPr="00A87EDB" w14:paraId="1CF95EF1" w14:textId="77777777" w:rsidTr="00871476">
        <w:trPr>
          <w:cantSplit/>
          <w:trHeight w:val="476"/>
        </w:trPr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9DB0B1A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A87EDB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  <w:t>D4</w:t>
            </w:r>
          </w:p>
        </w:tc>
        <w:tc>
          <w:tcPr>
            <w:tcW w:w="3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345CE79" w14:textId="66FCF217" w:rsidR="00341112" w:rsidRPr="00A87EDB" w:rsidRDefault="00904A1C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904A1C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  <w:t>My child doesn't need to be vaccinated because other children are vaccinated.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0EAC41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F33192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C1A6E6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92C9EDE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D79845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</w:tr>
      <w:tr w:rsidR="00341112" w:rsidRPr="00A87EDB" w14:paraId="0188C74F" w14:textId="77777777" w:rsidTr="00871476">
        <w:trPr>
          <w:cantSplit/>
          <w:trHeight w:val="462"/>
        </w:trPr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5BC0F28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A87EDB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  <w:t>D5</w:t>
            </w:r>
          </w:p>
        </w:tc>
        <w:tc>
          <w:tcPr>
            <w:tcW w:w="3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A9E2F93" w14:textId="5E5A04DB" w:rsidR="00341112" w:rsidRPr="00A87EDB" w:rsidRDefault="00B55B19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en-US" w:eastAsia="tr-TR"/>
              </w:rPr>
            </w:pPr>
            <w:r w:rsidRPr="00B55B19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val="en-US" w:eastAsia="tr-TR"/>
              </w:rPr>
              <w:t>Vaccination is unnecessary because contagious diseases are rare.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93DD29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986808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DBB13A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2AF25D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A09534" w14:textId="77777777" w:rsidR="00341112" w:rsidRPr="00A87EDB" w:rsidRDefault="00341112" w:rsidP="00366DAE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color w:val="000000"/>
                <w:lang w:val="en-US" w:eastAsia="tr-TR"/>
              </w:rPr>
            </w:pPr>
          </w:p>
        </w:tc>
      </w:tr>
    </w:tbl>
    <w:p w14:paraId="08D9F93C" w14:textId="5091649A" w:rsidR="00871476" w:rsidRDefault="00871476" w:rsidP="00871476">
      <w:pPr>
        <w:spacing w:line="360" w:lineRule="auto"/>
        <w:rPr>
          <w:rFonts w:ascii="Times New Roman" w:eastAsia="Calibri" w:hAnsi="Times New Roman" w:cs="Times New Roman"/>
          <w:b/>
          <w:bCs/>
          <w:lang w:val="en-US" w:eastAsia="tr-TR"/>
        </w:rPr>
      </w:pPr>
      <w:r w:rsidRPr="00363043">
        <w:rPr>
          <w:rFonts w:ascii="Times New Roman" w:hAnsi="Times New Roman"/>
          <w:sz w:val="24"/>
          <w:szCs w:val="24"/>
          <w:lang w:val="en-US"/>
        </w:rPr>
        <w:lastRenderedPageBreak/>
        <w:t>Appendix-</w:t>
      </w:r>
      <w:r>
        <w:rPr>
          <w:rFonts w:ascii="Times New Roman" w:hAnsi="Times New Roman"/>
          <w:sz w:val="24"/>
          <w:szCs w:val="24"/>
          <w:lang w:val="en-US"/>
        </w:rPr>
        <w:t>2</w:t>
      </w:r>
    </w:p>
    <w:p w14:paraId="3D7E8B67" w14:textId="77777777" w:rsidR="00341112" w:rsidRPr="00A87EDB" w:rsidRDefault="00341112" w:rsidP="00341112">
      <w:pPr>
        <w:jc w:val="center"/>
        <w:rPr>
          <w:rFonts w:ascii="Times New Roman" w:eastAsiaTheme="minorEastAsia" w:hAnsi="Times New Roman" w:cs="Times New Roman"/>
          <w:b/>
          <w:sz w:val="24"/>
          <w:szCs w:val="24"/>
          <w:lang w:val="en-US" w:eastAsia="tr-TR"/>
        </w:rPr>
      </w:pPr>
    </w:p>
    <w:p w14:paraId="3AB6D00D" w14:textId="17620E9F" w:rsidR="00341112" w:rsidRPr="00A87EDB" w:rsidRDefault="00B12C95" w:rsidP="00341112">
      <w:pPr>
        <w:jc w:val="center"/>
        <w:rPr>
          <w:rFonts w:ascii="Times New Roman" w:eastAsiaTheme="minorEastAsia" w:hAnsi="Times New Roman" w:cs="Times New Roman"/>
          <w:b/>
          <w:sz w:val="24"/>
          <w:szCs w:val="24"/>
          <w:lang w:val="en-US" w:eastAsia="tr-TR"/>
        </w:rPr>
      </w:pPr>
      <w:r w:rsidRPr="00B12C95">
        <w:rPr>
          <w:rFonts w:ascii="Times New Roman" w:eastAsiaTheme="minorEastAsia" w:hAnsi="Times New Roman" w:cs="Times New Roman"/>
          <w:b/>
          <w:sz w:val="24"/>
          <w:szCs w:val="24"/>
          <w:lang w:val="en-US" w:eastAsia="tr-TR"/>
        </w:rPr>
        <w:t>Health Literacy Scale</w:t>
      </w:r>
    </w:p>
    <w:tbl>
      <w:tblPr>
        <w:tblStyle w:val="TabloKlavuzu"/>
        <w:tblW w:w="0" w:type="auto"/>
        <w:tblLayout w:type="fixed"/>
        <w:tblLook w:val="04A0" w:firstRow="1" w:lastRow="0" w:firstColumn="1" w:lastColumn="0" w:noHBand="0" w:noVBand="1"/>
      </w:tblPr>
      <w:tblGrid>
        <w:gridCol w:w="5382"/>
        <w:gridCol w:w="709"/>
        <w:gridCol w:w="708"/>
        <w:gridCol w:w="709"/>
        <w:gridCol w:w="709"/>
        <w:gridCol w:w="1270"/>
      </w:tblGrid>
      <w:tr w:rsidR="00341112" w:rsidRPr="00A87EDB" w14:paraId="10AA1AC3" w14:textId="77777777" w:rsidTr="00366DAE">
        <w:trPr>
          <w:cantSplit/>
          <w:trHeight w:val="1134"/>
        </w:trPr>
        <w:tc>
          <w:tcPr>
            <w:tcW w:w="5382" w:type="dxa"/>
          </w:tcPr>
          <w:p w14:paraId="12585034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61098752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459949FA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24B7D8F5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3C0B0060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0D1A46C2" w14:textId="0B1B7E31" w:rsidR="00341112" w:rsidRPr="00A87EDB" w:rsidRDefault="00D3381B" w:rsidP="00366DA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3381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ACCESS TO INFORMATION</w:t>
            </w:r>
          </w:p>
        </w:tc>
        <w:tc>
          <w:tcPr>
            <w:tcW w:w="709" w:type="dxa"/>
            <w:textDirection w:val="btLr"/>
          </w:tcPr>
          <w:p w14:paraId="441938D3" w14:textId="0C30335D" w:rsidR="00341112" w:rsidRPr="00A87EDB" w:rsidRDefault="008654CD" w:rsidP="00366DAE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654C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 have no difficulty at all</w:t>
            </w:r>
          </w:p>
        </w:tc>
        <w:tc>
          <w:tcPr>
            <w:tcW w:w="708" w:type="dxa"/>
            <w:textDirection w:val="btLr"/>
          </w:tcPr>
          <w:p w14:paraId="16A5C0E9" w14:textId="2835DBB1" w:rsidR="00341112" w:rsidRPr="00A87EDB" w:rsidRDefault="008654CD" w:rsidP="00366DAE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654C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I have </w:t>
            </w:r>
            <w:r w:rsidR="00A0149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ome </w:t>
            </w:r>
            <w:r w:rsidRPr="008654C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ifficulty</w:t>
            </w:r>
          </w:p>
        </w:tc>
        <w:tc>
          <w:tcPr>
            <w:tcW w:w="709" w:type="dxa"/>
            <w:textDirection w:val="btLr"/>
          </w:tcPr>
          <w:p w14:paraId="6FE65E58" w14:textId="64D05AD7" w:rsidR="00341112" w:rsidRPr="00A87EDB" w:rsidRDefault="00DC1C3B" w:rsidP="00366DAE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C1C3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I have </w:t>
            </w:r>
            <w:r w:rsidR="00A0149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little </w:t>
            </w:r>
            <w:r w:rsidRPr="00DC1C3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difficulty</w:t>
            </w:r>
          </w:p>
        </w:tc>
        <w:tc>
          <w:tcPr>
            <w:tcW w:w="709" w:type="dxa"/>
            <w:textDirection w:val="btLr"/>
          </w:tcPr>
          <w:p w14:paraId="73BE3C8B" w14:textId="02EC3B78" w:rsidR="00341112" w:rsidRPr="00A87EDB" w:rsidRDefault="00DC1C3B" w:rsidP="00366DAE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C1C3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 have a lot of difficulty</w:t>
            </w:r>
          </w:p>
        </w:tc>
        <w:tc>
          <w:tcPr>
            <w:tcW w:w="1270" w:type="dxa"/>
            <w:textDirection w:val="btLr"/>
          </w:tcPr>
          <w:p w14:paraId="642593F5" w14:textId="645F76FF" w:rsidR="00341112" w:rsidRPr="00A87EDB" w:rsidRDefault="00DC1C3B" w:rsidP="00366DAE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C1C3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 am unable to do it at all, I have no ability/it's impossible</w:t>
            </w:r>
          </w:p>
        </w:tc>
      </w:tr>
      <w:tr w:rsidR="00341112" w:rsidRPr="00A87EDB" w14:paraId="51E5F04A" w14:textId="77777777" w:rsidTr="00366DAE">
        <w:tc>
          <w:tcPr>
            <w:tcW w:w="5382" w:type="dxa"/>
          </w:tcPr>
          <w:p w14:paraId="68D16EDF" w14:textId="30B9C07C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A87ED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. </w:t>
            </w:r>
            <w:r w:rsidR="00C069B9" w:rsidRPr="00C069B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n you find information about diseases?</w:t>
            </w:r>
          </w:p>
        </w:tc>
        <w:tc>
          <w:tcPr>
            <w:tcW w:w="709" w:type="dxa"/>
          </w:tcPr>
          <w:p w14:paraId="45975E84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5B11D14F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559797FE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33AED260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54C98451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</w:tr>
      <w:tr w:rsidR="00341112" w:rsidRPr="00A87EDB" w14:paraId="1A01FFC5" w14:textId="77777777" w:rsidTr="00366DAE">
        <w:tc>
          <w:tcPr>
            <w:tcW w:w="5382" w:type="dxa"/>
          </w:tcPr>
          <w:p w14:paraId="7D40310E" w14:textId="10F7282A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A87ED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. </w:t>
            </w:r>
            <w:r w:rsidR="00882916" w:rsidRPr="0088291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re you informed about treatments?</w:t>
            </w:r>
          </w:p>
        </w:tc>
        <w:tc>
          <w:tcPr>
            <w:tcW w:w="709" w:type="dxa"/>
          </w:tcPr>
          <w:p w14:paraId="22A6CEB0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7453FF4A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5575B36A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1F70DB54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479AD59F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</w:tr>
      <w:tr w:rsidR="00341112" w:rsidRPr="00A87EDB" w14:paraId="077D2758" w14:textId="77777777" w:rsidTr="00366DAE">
        <w:tc>
          <w:tcPr>
            <w:tcW w:w="5382" w:type="dxa"/>
          </w:tcPr>
          <w:p w14:paraId="59BDD539" w14:textId="34528717" w:rsidR="00341112" w:rsidRPr="00A87EDB" w:rsidRDefault="00341112" w:rsidP="00366DA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87ED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3. </w:t>
            </w:r>
            <w:r w:rsidR="008F47FB" w:rsidRPr="008F47F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n you find information about health risks such as smoking, obesity, etc.?</w:t>
            </w:r>
          </w:p>
        </w:tc>
        <w:tc>
          <w:tcPr>
            <w:tcW w:w="709" w:type="dxa"/>
          </w:tcPr>
          <w:p w14:paraId="62A9CF6F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2787CC76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1FBB9D5E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7B90D219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7DD8F6B3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</w:tr>
      <w:tr w:rsidR="00341112" w:rsidRPr="00A87EDB" w14:paraId="70E60E03" w14:textId="77777777" w:rsidTr="00366DAE">
        <w:tc>
          <w:tcPr>
            <w:tcW w:w="5382" w:type="dxa"/>
          </w:tcPr>
          <w:p w14:paraId="675B0740" w14:textId="469E8E54" w:rsidR="00341112" w:rsidRPr="00A87EDB" w:rsidRDefault="00341112" w:rsidP="00366DA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87ED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4. </w:t>
            </w:r>
            <w:r w:rsidR="00E0311E" w:rsidRPr="00E0311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n you find information on how to stay healthy?</w:t>
            </w:r>
          </w:p>
        </w:tc>
        <w:tc>
          <w:tcPr>
            <w:tcW w:w="709" w:type="dxa"/>
          </w:tcPr>
          <w:p w14:paraId="2A320981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5CA358E0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0195805E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5F6A3458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0866F588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</w:tr>
      <w:tr w:rsidR="00341112" w:rsidRPr="00A87EDB" w14:paraId="3F8ECCBE" w14:textId="77777777" w:rsidTr="00366DAE">
        <w:tc>
          <w:tcPr>
            <w:tcW w:w="5382" w:type="dxa"/>
          </w:tcPr>
          <w:p w14:paraId="44B47E5A" w14:textId="65E2612C" w:rsidR="00341112" w:rsidRPr="00A87EDB" w:rsidRDefault="00341112" w:rsidP="00366DA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87ED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5. </w:t>
            </w:r>
            <w:r w:rsidR="009B61C8" w:rsidRPr="009B61C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n you obtain information about healthy foods and how to stay in shape?</w:t>
            </w:r>
          </w:p>
        </w:tc>
        <w:tc>
          <w:tcPr>
            <w:tcW w:w="709" w:type="dxa"/>
          </w:tcPr>
          <w:p w14:paraId="5B6026E0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12C03399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72882E59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6D670E41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259AD29E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</w:tr>
      <w:tr w:rsidR="00341112" w:rsidRPr="00A87EDB" w14:paraId="6F0CA305" w14:textId="77777777" w:rsidTr="00366DAE">
        <w:tc>
          <w:tcPr>
            <w:tcW w:w="5382" w:type="dxa"/>
          </w:tcPr>
          <w:p w14:paraId="64516A97" w14:textId="23963329" w:rsidR="00341112" w:rsidRPr="00A87EDB" w:rsidRDefault="009A2256" w:rsidP="00366DA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A22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UNDERSTANDING INFORMATION</w:t>
            </w:r>
          </w:p>
        </w:tc>
        <w:tc>
          <w:tcPr>
            <w:tcW w:w="709" w:type="dxa"/>
          </w:tcPr>
          <w:p w14:paraId="22730D55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32D32DA0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6A8A325B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52BAC817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629AFDEF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</w:tr>
      <w:tr w:rsidR="00341112" w:rsidRPr="00A87EDB" w14:paraId="4A7D7C92" w14:textId="77777777" w:rsidTr="00366DAE">
        <w:tc>
          <w:tcPr>
            <w:tcW w:w="5382" w:type="dxa"/>
          </w:tcPr>
          <w:p w14:paraId="52D6F7EB" w14:textId="44B52803" w:rsidR="00341112" w:rsidRPr="00A87EDB" w:rsidRDefault="00341112" w:rsidP="00366DA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87ED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6. </w:t>
            </w:r>
            <w:r w:rsidR="009A2256" w:rsidRPr="009A22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n you understand the explanatory information found on medicine packaging?</w:t>
            </w:r>
          </w:p>
        </w:tc>
        <w:tc>
          <w:tcPr>
            <w:tcW w:w="709" w:type="dxa"/>
          </w:tcPr>
          <w:p w14:paraId="1BF1CB04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2606075C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50552305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6D2D6568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01984AE2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</w:tr>
      <w:tr w:rsidR="00341112" w:rsidRPr="00A87EDB" w14:paraId="1F5C6028" w14:textId="77777777" w:rsidTr="00366DAE">
        <w:tc>
          <w:tcPr>
            <w:tcW w:w="5382" w:type="dxa"/>
          </w:tcPr>
          <w:p w14:paraId="4B20B6EB" w14:textId="478733AF" w:rsidR="00341112" w:rsidRPr="00A87EDB" w:rsidRDefault="00341112" w:rsidP="00366DA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87ED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7. </w:t>
            </w:r>
            <w:r w:rsidR="0005288B" w:rsidRPr="0005288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n you understand medical prescriptions?</w:t>
            </w:r>
          </w:p>
        </w:tc>
        <w:tc>
          <w:tcPr>
            <w:tcW w:w="709" w:type="dxa"/>
          </w:tcPr>
          <w:p w14:paraId="41163E6C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0D65820A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0A3A7415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7F83F0D0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03BA5BB2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</w:tr>
      <w:tr w:rsidR="00341112" w:rsidRPr="00A87EDB" w14:paraId="24924EBE" w14:textId="77777777" w:rsidTr="00366DAE">
        <w:tc>
          <w:tcPr>
            <w:tcW w:w="5382" w:type="dxa"/>
          </w:tcPr>
          <w:p w14:paraId="35E1A39E" w14:textId="7E051FD0" w:rsidR="00341112" w:rsidRPr="00A87EDB" w:rsidRDefault="00341112" w:rsidP="00366DA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87ED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8. </w:t>
            </w:r>
            <w:r w:rsidR="0005288B" w:rsidRPr="0005288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n you read brochures providing information about behaviors harmful to health found in pharmacies, hospitals, or doctor's offices?</w:t>
            </w:r>
          </w:p>
        </w:tc>
        <w:tc>
          <w:tcPr>
            <w:tcW w:w="709" w:type="dxa"/>
          </w:tcPr>
          <w:p w14:paraId="2C4EAA02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60DCDEC0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145A454B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6621040B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1BA503DF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</w:tr>
      <w:tr w:rsidR="00341112" w:rsidRPr="00A87EDB" w14:paraId="4A03C341" w14:textId="77777777" w:rsidTr="00366DAE">
        <w:tc>
          <w:tcPr>
            <w:tcW w:w="5382" w:type="dxa"/>
          </w:tcPr>
          <w:p w14:paraId="1BE38280" w14:textId="2703EBF6" w:rsidR="00341112" w:rsidRPr="00A87EDB" w:rsidRDefault="00341112" w:rsidP="00366DA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87ED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9. </w:t>
            </w:r>
            <w:r w:rsidR="000341CD" w:rsidRPr="000341C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n you understand information about dangerous behaviors such as smoking, drug use, drunk driving, etc.?</w:t>
            </w:r>
          </w:p>
        </w:tc>
        <w:tc>
          <w:tcPr>
            <w:tcW w:w="709" w:type="dxa"/>
          </w:tcPr>
          <w:p w14:paraId="02123A2D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104E8361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2F12C81B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7E937033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79443DCC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</w:tr>
      <w:tr w:rsidR="00341112" w:rsidRPr="00A87EDB" w14:paraId="1A9E94F9" w14:textId="77777777" w:rsidTr="00366DAE">
        <w:tc>
          <w:tcPr>
            <w:tcW w:w="5382" w:type="dxa"/>
          </w:tcPr>
          <w:p w14:paraId="0D66701B" w14:textId="57F84A6C" w:rsidR="00341112" w:rsidRPr="00A87EDB" w:rsidRDefault="00341112" w:rsidP="00366DA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87ED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0. </w:t>
            </w:r>
            <w:r w:rsidR="00C43245" w:rsidRPr="00C432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n you understand the contents of food labels?</w:t>
            </w:r>
          </w:p>
        </w:tc>
        <w:tc>
          <w:tcPr>
            <w:tcW w:w="709" w:type="dxa"/>
          </w:tcPr>
          <w:p w14:paraId="2DE766F8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2166038C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61A2E853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41B7A985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3DEF2656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</w:tr>
      <w:tr w:rsidR="00341112" w:rsidRPr="00A87EDB" w14:paraId="1177FAB9" w14:textId="77777777" w:rsidTr="00366DAE">
        <w:tc>
          <w:tcPr>
            <w:tcW w:w="5382" w:type="dxa"/>
          </w:tcPr>
          <w:p w14:paraId="50C5E53B" w14:textId="59A65E87" w:rsidR="00341112" w:rsidRPr="00A87EDB" w:rsidRDefault="00341112" w:rsidP="00366DA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87ED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1. </w:t>
            </w:r>
            <w:r w:rsidR="00FE06A8" w:rsidRPr="00FE06A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o you understand the importance of healthy lifestyles?</w:t>
            </w:r>
          </w:p>
        </w:tc>
        <w:tc>
          <w:tcPr>
            <w:tcW w:w="709" w:type="dxa"/>
          </w:tcPr>
          <w:p w14:paraId="52F7DAEE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0996B5C7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75C85A8C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2246A319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0AEBC1D7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</w:tr>
      <w:tr w:rsidR="00341112" w:rsidRPr="00A87EDB" w14:paraId="3C9AE5DB" w14:textId="77777777" w:rsidTr="00366DAE">
        <w:tc>
          <w:tcPr>
            <w:tcW w:w="5382" w:type="dxa"/>
          </w:tcPr>
          <w:p w14:paraId="42DA45BA" w14:textId="39B63151" w:rsidR="00341112" w:rsidRPr="00A87EDB" w:rsidRDefault="00341112" w:rsidP="00366DA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87ED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2. </w:t>
            </w:r>
            <w:r w:rsidR="001220C1" w:rsidRPr="001220C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n you understand the importance of a healthy environment at home, school, workplace, or in the neighborhood?</w:t>
            </w:r>
          </w:p>
        </w:tc>
        <w:tc>
          <w:tcPr>
            <w:tcW w:w="709" w:type="dxa"/>
          </w:tcPr>
          <w:p w14:paraId="4AB1C517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20E2D900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39ABA014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0828F942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26EF1239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</w:tr>
      <w:tr w:rsidR="00341112" w:rsidRPr="00A87EDB" w14:paraId="512897CF" w14:textId="77777777" w:rsidTr="00366DAE">
        <w:tc>
          <w:tcPr>
            <w:tcW w:w="5382" w:type="dxa"/>
          </w:tcPr>
          <w:p w14:paraId="1D70D189" w14:textId="138D2C26" w:rsidR="00341112" w:rsidRPr="00A87EDB" w:rsidRDefault="00C22A51" w:rsidP="00366DA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22A5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VALUATION / EVALUATION</w:t>
            </w:r>
          </w:p>
        </w:tc>
        <w:tc>
          <w:tcPr>
            <w:tcW w:w="709" w:type="dxa"/>
          </w:tcPr>
          <w:p w14:paraId="0C23397B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3E60ECD0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2769CC31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20CB4B78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321B0200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</w:tr>
      <w:tr w:rsidR="00341112" w:rsidRPr="00A87EDB" w14:paraId="6CA273F7" w14:textId="77777777" w:rsidTr="00366DAE">
        <w:tc>
          <w:tcPr>
            <w:tcW w:w="5382" w:type="dxa"/>
          </w:tcPr>
          <w:p w14:paraId="1D54C9ED" w14:textId="661D1196" w:rsidR="00341112" w:rsidRPr="00A87EDB" w:rsidRDefault="00341112" w:rsidP="00366DA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87ED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3. </w:t>
            </w:r>
            <w:r w:rsidR="005B48A8" w:rsidRPr="005B48A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n you discuss medical information with your doctor or pharmacist?</w:t>
            </w:r>
          </w:p>
        </w:tc>
        <w:tc>
          <w:tcPr>
            <w:tcW w:w="709" w:type="dxa"/>
          </w:tcPr>
          <w:p w14:paraId="58D347E3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3C79B18C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239D18C9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5CCC9116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2EE6F06E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</w:tr>
      <w:tr w:rsidR="00341112" w:rsidRPr="00A87EDB" w14:paraId="64154701" w14:textId="77777777" w:rsidTr="00366DAE">
        <w:tc>
          <w:tcPr>
            <w:tcW w:w="5382" w:type="dxa"/>
          </w:tcPr>
          <w:p w14:paraId="2F47B9ED" w14:textId="2CD0511E" w:rsidR="00341112" w:rsidRPr="00A87EDB" w:rsidRDefault="00341112" w:rsidP="00366DA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87ED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4. </w:t>
            </w:r>
            <w:r w:rsidR="00EF2D71" w:rsidRPr="00EF2D7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n you consider the side effects or benefits of treatment options?</w:t>
            </w:r>
          </w:p>
        </w:tc>
        <w:tc>
          <w:tcPr>
            <w:tcW w:w="709" w:type="dxa"/>
          </w:tcPr>
          <w:p w14:paraId="6DB481DA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40E67059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6370CC63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795DEBCC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232BD84A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</w:tr>
      <w:tr w:rsidR="00341112" w:rsidRPr="00A87EDB" w14:paraId="36F4E430" w14:textId="77777777" w:rsidTr="00366DAE">
        <w:tc>
          <w:tcPr>
            <w:tcW w:w="5382" w:type="dxa"/>
          </w:tcPr>
          <w:p w14:paraId="1F51CD14" w14:textId="2F70881C" w:rsidR="00341112" w:rsidRPr="00A87EDB" w:rsidRDefault="00341112" w:rsidP="00366DA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87ED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5. </w:t>
            </w:r>
            <w:r w:rsidR="000F2DC1" w:rsidRPr="000F2DC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n you decide which medical recommendations are best for you?</w:t>
            </w:r>
          </w:p>
        </w:tc>
        <w:tc>
          <w:tcPr>
            <w:tcW w:w="709" w:type="dxa"/>
          </w:tcPr>
          <w:p w14:paraId="20353855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34BED3F8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17D6A8B0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21122861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50A3CCCE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</w:tr>
      <w:tr w:rsidR="00341112" w:rsidRPr="00A87EDB" w14:paraId="2A25E5A0" w14:textId="77777777" w:rsidTr="00366DAE">
        <w:tc>
          <w:tcPr>
            <w:tcW w:w="5382" w:type="dxa"/>
          </w:tcPr>
          <w:p w14:paraId="6BE2C7BF" w14:textId="5B8BD2D5" w:rsidR="00341112" w:rsidRPr="00A87EDB" w:rsidRDefault="00341112" w:rsidP="00366DA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87ED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6. </w:t>
            </w:r>
            <w:r w:rsidR="00692738" w:rsidRPr="0069273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n you identify behaviors harmful to your health?</w:t>
            </w:r>
          </w:p>
        </w:tc>
        <w:tc>
          <w:tcPr>
            <w:tcW w:w="709" w:type="dxa"/>
          </w:tcPr>
          <w:p w14:paraId="7615E112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406864F4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7FF5B064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0F7CDEAC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44772727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</w:tr>
      <w:tr w:rsidR="00341112" w:rsidRPr="00A87EDB" w14:paraId="65D66EA8" w14:textId="77777777" w:rsidTr="00366DAE">
        <w:tc>
          <w:tcPr>
            <w:tcW w:w="5382" w:type="dxa"/>
          </w:tcPr>
          <w:p w14:paraId="0AE6F888" w14:textId="6E05766B" w:rsidR="00341112" w:rsidRPr="00A87EDB" w:rsidRDefault="00341112" w:rsidP="00366DA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87ED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7. </w:t>
            </w:r>
            <w:r w:rsidR="003349CC" w:rsidRPr="003349C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n you learn from the unhealthy behaviors of others?</w:t>
            </w:r>
          </w:p>
        </w:tc>
        <w:tc>
          <w:tcPr>
            <w:tcW w:w="709" w:type="dxa"/>
          </w:tcPr>
          <w:p w14:paraId="59D91EDF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798223F4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10AA4AC5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7003163E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41794EF2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</w:tr>
      <w:tr w:rsidR="00341112" w:rsidRPr="00A87EDB" w14:paraId="33C9DDEF" w14:textId="77777777" w:rsidTr="00366DAE">
        <w:tc>
          <w:tcPr>
            <w:tcW w:w="5382" w:type="dxa"/>
          </w:tcPr>
          <w:p w14:paraId="6E600D94" w14:textId="6FE26D1B" w:rsidR="00341112" w:rsidRPr="00A87EDB" w:rsidRDefault="00341112" w:rsidP="00366DA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87ED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8. </w:t>
            </w:r>
            <w:r w:rsidR="00FB35A4" w:rsidRPr="00FB35A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n you carefully evaluate information about unhealthy behaviors obtained from health professionals, friends, family, or sources such as radio, newspapers, television?</w:t>
            </w:r>
          </w:p>
        </w:tc>
        <w:tc>
          <w:tcPr>
            <w:tcW w:w="709" w:type="dxa"/>
          </w:tcPr>
          <w:p w14:paraId="75F5CBD7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7199F8A7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3AE5211E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03345EE2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0B28B58F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</w:tr>
      <w:tr w:rsidR="00341112" w:rsidRPr="00A87EDB" w14:paraId="710FFE68" w14:textId="77777777" w:rsidTr="00366DAE">
        <w:tc>
          <w:tcPr>
            <w:tcW w:w="5382" w:type="dxa"/>
          </w:tcPr>
          <w:p w14:paraId="6253E005" w14:textId="24768529" w:rsidR="00341112" w:rsidRPr="00A87EDB" w:rsidRDefault="00341112" w:rsidP="00366DA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87ED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9. </w:t>
            </w:r>
            <w:r w:rsidR="003610DF" w:rsidRPr="003610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n you evaluate your health-related habits?</w:t>
            </w:r>
          </w:p>
        </w:tc>
        <w:tc>
          <w:tcPr>
            <w:tcW w:w="709" w:type="dxa"/>
          </w:tcPr>
          <w:p w14:paraId="46C61857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38A08EC8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02926BF2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4643DBDC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34566290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</w:tr>
      <w:tr w:rsidR="00341112" w:rsidRPr="00A87EDB" w14:paraId="35957B7E" w14:textId="77777777" w:rsidTr="00366DAE">
        <w:tc>
          <w:tcPr>
            <w:tcW w:w="5382" w:type="dxa"/>
          </w:tcPr>
          <w:p w14:paraId="0D9FE2A8" w14:textId="06D08595" w:rsidR="00341112" w:rsidRPr="00A87EDB" w:rsidRDefault="00341112" w:rsidP="00366DA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87ED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0. </w:t>
            </w:r>
            <w:r w:rsidR="00886136" w:rsidRPr="0088613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n you consider the effects and benefits of healthy choices such as healthy eating or exercise?</w:t>
            </w:r>
          </w:p>
        </w:tc>
        <w:tc>
          <w:tcPr>
            <w:tcW w:w="709" w:type="dxa"/>
          </w:tcPr>
          <w:p w14:paraId="49C6F8B5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71402200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44654991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7CC42B58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0CBFCFD9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</w:tr>
      <w:tr w:rsidR="00341112" w:rsidRPr="00A87EDB" w14:paraId="7F094346" w14:textId="77777777" w:rsidTr="00366DAE">
        <w:tc>
          <w:tcPr>
            <w:tcW w:w="5382" w:type="dxa"/>
          </w:tcPr>
          <w:p w14:paraId="42AF6B70" w14:textId="74368A87" w:rsidR="00341112" w:rsidRPr="00A87EDB" w:rsidRDefault="007624D7" w:rsidP="00366DA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624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APPLICATION / USAGE</w:t>
            </w:r>
          </w:p>
        </w:tc>
        <w:tc>
          <w:tcPr>
            <w:tcW w:w="709" w:type="dxa"/>
          </w:tcPr>
          <w:p w14:paraId="5EB97948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0C6EB7F2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0E936AE6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4878C4EF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5C27D452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</w:tr>
      <w:tr w:rsidR="00341112" w:rsidRPr="00A87EDB" w14:paraId="2148AA71" w14:textId="77777777" w:rsidTr="00366DAE">
        <w:tc>
          <w:tcPr>
            <w:tcW w:w="5382" w:type="dxa"/>
          </w:tcPr>
          <w:p w14:paraId="2166CD71" w14:textId="7571D26D" w:rsidR="00341112" w:rsidRPr="00A87EDB" w:rsidRDefault="00341112" w:rsidP="00366DA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87ED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1. </w:t>
            </w:r>
            <w:r w:rsidR="004A1C86" w:rsidRPr="004A1C8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n you follow the recommendations given by doctors, nurses, or pharmacists?</w:t>
            </w:r>
          </w:p>
        </w:tc>
        <w:tc>
          <w:tcPr>
            <w:tcW w:w="709" w:type="dxa"/>
          </w:tcPr>
          <w:p w14:paraId="7FE42903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6F06446F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5E7C4956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6116618D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32A93AFC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</w:tr>
      <w:tr w:rsidR="00341112" w:rsidRPr="00A87EDB" w14:paraId="3F68B02D" w14:textId="77777777" w:rsidTr="00366DAE">
        <w:tc>
          <w:tcPr>
            <w:tcW w:w="5382" w:type="dxa"/>
          </w:tcPr>
          <w:p w14:paraId="7BBF832B" w14:textId="14A780B5" w:rsidR="00341112" w:rsidRPr="00A87EDB" w:rsidRDefault="00341112" w:rsidP="00366DA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87ED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2. </w:t>
            </w:r>
            <w:r w:rsidR="00FF1EE8" w:rsidRPr="00FF1EE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n you adhere to the recommendations given by healthcare professionals, such as getting vaccinated, participating in screening programs, or driving safely?</w:t>
            </w:r>
          </w:p>
        </w:tc>
        <w:tc>
          <w:tcPr>
            <w:tcW w:w="709" w:type="dxa"/>
          </w:tcPr>
          <w:p w14:paraId="7D180BD1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1E8A533A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3BA7AD1D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2AA91198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3314C8D0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</w:tr>
      <w:tr w:rsidR="00341112" w:rsidRPr="00A87EDB" w14:paraId="66CD3C65" w14:textId="77777777" w:rsidTr="00366DAE">
        <w:tc>
          <w:tcPr>
            <w:tcW w:w="5382" w:type="dxa"/>
          </w:tcPr>
          <w:p w14:paraId="2E3B754E" w14:textId="6853F7ED" w:rsidR="00341112" w:rsidRPr="00A87EDB" w:rsidRDefault="00341112" w:rsidP="00366DA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87ED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3. </w:t>
            </w:r>
            <w:r w:rsidR="00CC16CB" w:rsidRPr="00CC16C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n you change your unhealthy habits if you want to?</w:t>
            </w:r>
          </w:p>
        </w:tc>
        <w:tc>
          <w:tcPr>
            <w:tcW w:w="709" w:type="dxa"/>
          </w:tcPr>
          <w:p w14:paraId="3A100BB3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149DAE1E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002D7172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6A65CCE5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5E726D05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</w:tr>
      <w:tr w:rsidR="00341112" w:rsidRPr="00A87EDB" w14:paraId="63A36714" w14:textId="77777777" w:rsidTr="00366DAE">
        <w:tc>
          <w:tcPr>
            <w:tcW w:w="5382" w:type="dxa"/>
          </w:tcPr>
          <w:p w14:paraId="6A92D7E3" w14:textId="23D0EA5D" w:rsidR="00341112" w:rsidRPr="00A87EDB" w:rsidRDefault="00341112" w:rsidP="00366DA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87ED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4. </w:t>
            </w:r>
            <w:r w:rsidR="00202292" w:rsidRPr="0020229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n you access healthy products (such as natural foods</w:t>
            </w:r>
            <w:r w:rsidR="0020229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nd</w:t>
            </w:r>
            <w:r w:rsidR="00202292" w:rsidRPr="0020229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harmless chemicals)?</w:t>
            </w:r>
          </w:p>
        </w:tc>
        <w:tc>
          <w:tcPr>
            <w:tcW w:w="709" w:type="dxa"/>
          </w:tcPr>
          <w:p w14:paraId="1E712092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74FB333D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63E99FD2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14A53473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20D9EE9B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</w:tr>
      <w:tr w:rsidR="00341112" w:rsidRPr="00A87EDB" w14:paraId="6E541C82" w14:textId="77777777" w:rsidTr="007624D7">
        <w:trPr>
          <w:trHeight w:val="50"/>
        </w:trPr>
        <w:tc>
          <w:tcPr>
            <w:tcW w:w="5382" w:type="dxa"/>
          </w:tcPr>
          <w:p w14:paraId="0EB66201" w14:textId="58D4E45A" w:rsidR="00341112" w:rsidRPr="00A87EDB" w:rsidRDefault="00341112" w:rsidP="00366DA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87ED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5. </w:t>
            </w:r>
            <w:r w:rsidR="00E91109" w:rsidRPr="00E9110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n you use health-related information to your advantage?</w:t>
            </w:r>
          </w:p>
        </w:tc>
        <w:tc>
          <w:tcPr>
            <w:tcW w:w="709" w:type="dxa"/>
          </w:tcPr>
          <w:p w14:paraId="05DA7DE2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2A1BFF73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0F23A909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661871F8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52D91DAB" w14:textId="77777777" w:rsidR="00341112" w:rsidRPr="00A87EDB" w:rsidRDefault="00341112" w:rsidP="00366DAE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</w:tc>
      </w:tr>
    </w:tbl>
    <w:p w14:paraId="2BD69CF1" w14:textId="77777777" w:rsidR="00341112" w:rsidRPr="00A87EDB" w:rsidRDefault="00341112" w:rsidP="0034111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34F8AD0" w14:textId="77777777" w:rsidR="00341112" w:rsidRPr="00A87EDB" w:rsidRDefault="00341112" w:rsidP="0034111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006CA20" w14:textId="77777777" w:rsidR="00341112" w:rsidRPr="00A87EDB" w:rsidRDefault="00341112" w:rsidP="0034111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4618EE8" w14:textId="77777777" w:rsidR="00B346A1" w:rsidRPr="00A87EDB" w:rsidRDefault="00B346A1">
      <w:pPr>
        <w:rPr>
          <w:lang w:val="en-US"/>
        </w:rPr>
      </w:pPr>
    </w:p>
    <w:sectPr w:rsidR="00B346A1" w:rsidRPr="00A87E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6A1"/>
    <w:rsid w:val="000277D7"/>
    <w:rsid w:val="000341CD"/>
    <w:rsid w:val="0005288B"/>
    <w:rsid w:val="000A22CE"/>
    <w:rsid w:val="000B26BE"/>
    <w:rsid w:val="000B4BFE"/>
    <w:rsid w:val="000F2DC1"/>
    <w:rsid w:val="001220C1"/>
    <w:rsid w:val="00151F35"/>
    <w:rsid w:val="001A1129"/>
    <w:rsid w:val="00202292"/>
    <w:rsid w:val="002C6C55"/>
    <w:rsid w:val="003349CC"/>
    <w:rsid w:val="00341112"/>
    <w:rsid w:val="003610DF"/>
    <w:rsid w:val="004062B4"/>
    <w:rsid w:val="004A1C86"/>
    <w:rsid w:val="00520E63"/>
    <w:rsid w:val="00577992"/>
    <w:rsid w:val="005B48A8"/>
    <w:rsid w:val="00692738"/>
    <w:rsid w:val="007624D7"/>
    <w:rsid w:val="008654CD"/>
    <w:rsid w:val="00871476"/>
    <w:rsid w:val="00882916"/>
    <w:rsid w:val="00885873"/>
    <w:rsid w:val="00886136"/>
    <w:rsid w:val="008A57A3"/>
    <w:rsid w:val="008F47FB"/>
    <w:rsid w:val="00904A1C"/>
    <w:rsid w:val="0099425D"/>
    <w:rsid w:val="009A2256"/>
    <w:rsid w:val="009B61C8"/>
    <w:rsid w:val="009C6C9F"/>
    <w:rsid w:val="00A0149D"/>
    <w:rsid w:val="00A87EDB"/>
    <w:rsid w:val="00AC5E82"/>
    <w:rsid w:val="00B12C95"/>
    <w:rsid w:val="00B346A1"/>
    <w:rsid w:val="00B55B19"/>
    <w:rsid w:val="00BC71B2"/>
    <w:rsid w:val="00C069B9"/>
    <w:rsid w:val="00C06A58"/>
    <w:rsid w:val="00C070D8"/>
    <w:rsid w:val="00C22A51"/>
    <w:rsid w:val="00C43245"/>
    <w:rsid w:val="00CC16CB"/>
    <w:rsid w:val="00D3381B"/>
    <w:rsid w:val="00DC1C3B"/>
    <w:rsid w:val="00E0311E"/>
    <w:rsid w:val="00E91109"/>
    <w:rsid w:val="00EE00C5"/>
    <w:rsid w:val="00EF2D71"/>
    <w:rsid w:val="00F02B2A"/>
    <w:rsid w:val="00FB35A4"/>
    <w:rsid w:val="00FE06A8"/>
    <w:rsid w:val="00FF1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2BCA54"/>
  <w15:chartTrackingRefBased/>
  <w15:docId w15:val="{57DC4D9F-FB18-4730-B0B8-A5B2BCAF8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112"/>
    <w:pPr>
      <w:spacing w:line="259" w:lineRule="auto"/>
    </w:pPr>
    <w:rPr>
      <w:kern w:val="0"/>
      <w:sz w:val="22"/>
      <w:szCs w:val="22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B346A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B346A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B346A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B346A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B346A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B346A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B346A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B346A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B346A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B346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B346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B346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B346A1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B346A1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B346A1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B346A1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B346A1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B346A1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B346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B346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B346A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B346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B346A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B346A1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B346A1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B346A1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B346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B346A1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B346A1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59"/>
    <w:rsid w:val="0034111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90</Words>
  <Characters>3366</Characters>
  <Application>Microsoft Office Word</Application>
  <DocSecurity>0</DocSecurity>
  <Lines>28</Lines>
  <Paragraphs>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A SÖGÜT</dc:creator>
  <cp:keywords/>
  <dc:description/>
  <cp:lastModifiedBy>SEDA SÖGÜT</cp:lastModifiedBy>
  <cp:revision>3</cp:revision>
  <dcterms:created xsi:type="dcterms:W3CDTF">2024-03-30T10:24:00Z</dcterms:created>
  <dcterms:modified xsi:type="dcterms:W3CDTF">2024-03-30T10:27:00Z</dcterms:modified>
</cp:coreProperties>
</file>